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7: Cycling conditions for site directed mutagenesi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224790</wp:posOffset>
                </wp:positionH>
                <wp:positionV relativeFrom="paragraph">
                  <wp:posOffset>635</wp:posOffset>
                </wp:positionV>
                <wp:extent cx="2475865" cy="1456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865" cy="1456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50"/>
                              <w:gridCol w:w="1373"/>
                              <w:gridCol w:w="1276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tep nr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Temp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5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98 °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0 s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98 °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0 s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0 s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2 °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oto step 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n cyc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2 °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0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5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 °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ol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4.95pt;height:114.7pt;mso-wrap-distance-left:7.05pt;mso-wrap-distance-right:7.05pt;mso-wrap-distance-top:0pt;mso-wrap-distance-bottom:0pt;margin-top:0.05pt;mso-position-vertical-relative:text;margin-left:17.7pt;mso-position-horizontal-relative:text">
                <v:fill opacity="0f"/>
                <v:textbox inset="0in,0in,0in,0in">
                  <w:txbxContent>
                    <w:tbl>
                      <w:tblPr>
                        <w:tblW w:w="38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50"/>
                        <w:gridCol w:w="1373"/>
                        <w:gridCol w:w="1276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2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Step nr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 xml:space="preserve">Temp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Time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25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98 °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30 sec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98 °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10 sec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  <w:t>T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30 sec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72 °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3 mi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Goto step 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i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  <w:t>n cycle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72 °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10 mi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25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4 °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hol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40"/>
        <w:rPr>
          <w:lang w:val="en-US"/>
        </w:rPr>
      </w:pPr>
      <w:r>
        <w:rPr>
          <w:lang w:val="en-US"/>
        </w:rPr>
        <w:t>The values in italics are given in Table S6.</w:t>
      </w:r>
    </w:p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pBdr>
        <w:bottom w:val="single" w:sz="4" w:space="1" w:color="000000"/>
      </w:pBdr>
      <w:spacing w:lineRule="auto" w:line="240"/>
      <w:outlineLvl w:val="0"/>
      <w:rPr/>
    </w:pPr>
    <w:r>
      <w:rPr>
        <w:rFonts w:cs="Arial" w:ascii="Arial" w:hAnsi="Arial"/>
        <w:sz w:val="16"/>
        <w:szCs w:val="18"/>
        <w:lang w:val="en-US"/>
      </w:rPr>
      <w:t xml:space="preserve">Supplementary Materials for: Coassin et al.: </w:t>
    </w:r>
    <w:r>
      <w:rPr>
        <w:rFonts w:cs="Arial" w:ascii="Arial" w:hAnsi="Arial"/>
        <w:kern w:val="2"/>
        <w:sz w:val="16"/>
        <w:szCs w:val="18"/>
        <w:lang w:val="en-US" w:eastAsia="de-DE"/>
      </w:rPr>
      <w:t>Investigation and Functional Characterization of Rare Genetic Variants in the Adipose Triglyceride Lipase in a Large Healthy Working Popul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34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09-21T07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